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971952" w:rsidR="00FB3483"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6B777C" w:rsidR="00FB3483"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D3955C" w:rsidR="00FB3483"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159E92" w:rsidR="00FB3483"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0521E2" w:rsidR="00FB3483"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6B07BE" w:rsidR="00FB3483"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6C44A0" w:rsidR="00FB3483"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3 &amp;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915337" w:rsidR="00FB3483"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3 &amp;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EE887E" w:rsidR="00FB3483"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3 &amp;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F7196B" w:rsidR="00930A31"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3 &amp;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97214C" w:rsidR="00930A31"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3 &amp;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E52B2A" w:rsidR="00FB3483"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3 &amp;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62D641" w:rsidR="00FB3483"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0531D0" w:rsidR="00930A31"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549D6D" w:rsidR="00930A31"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284685" w:rsidR="00930A31"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265A1F" w:rsidR="00930A31"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5C3020" w:rsidR="00930A31"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AF25CC" w:rsidR="00930A31" w:rsidRPr="00930A31" w:rsidRDefault="000E2D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E0A8CA" w:rsidR="006E5FE2"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B80B58" w:rsidR="006E5FE2"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EF43E3" w:rsidR="00930A31"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0C0B1F" w:rsidR="00930A31"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74CBFE" w:rsidR="00FB3483"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4-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DE8117" w:rsidR="00FB3483"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0B174A" w:rsidR="00FB3483"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8933BF" w:rsidR="00930A31"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92F343" w:rsidR="00930A31"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8B391E" w:rsidR="00930A31"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1AFD54" w:rsidR="00930A31"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7559A7" w:rsidR="00FB3483" w:rsidRPr="00930A31" w:rsidRDefault="003E59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7739E2" w:rsidR="00930A31" w:rsidRPr="00930A31" w:rsidRDefault="003E5985" w:rsidP="00077B44">
            <w:pPr>
              <w:pStyle w:val="Default"/>
              <w:spacing w:before="40" w:after="40"/>
              <w:rPr>
                <w:rFonts w:ascii="Arial" w:hAnsi="Arial" w:cs="Arial"/>
                <w:color w:val="auto"/>
                <w:sz w:val="18"/>
                <w:szCs w:val="18"/>
              </w:rPr>
            </w:pPr>
            <w:r>
              <w:rPr>
                <w:rFonts w:ascii="Arial" w:hAnsi="Arial" w:cs="Arial"/>
                <w:color w:val="auto"/>
                <w:sz w:val="18"/>
                <w:szCs w:val="18"/>
              </w:rPr>
              <w:t>8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F46FF1" w:rsidR="00930A31" w:rsidRPr="00930A31" w:rsidRDefault="003E5985"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77260C" w:rsidR="00930A31" w:rsidRPr="00930A31" w:rsidRDefault="003E5985"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FB8EB9" w:rsidR="00930A31" w:rsidRPr="00930A31" w:rsidRDefault="003E5985"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99D229" w:rsidR="00930A31" w:rsidRPr="00930A31" w:rsidRDefault="003E598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2076D1" w:rsidR="00930A31" w:rsidRPr="00930A31" w:rsidRDefault="003E598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7AF696" w:rsidR="00930A31" w:rsidRPr="00930A31" w:rsidRDefault="003E598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38F2E3" w:rsidR="00077B44" w:rsidRPr="00930A31" w:rsidRDefault="003E598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CABE44" w:rsidR="00077B44" w:rsidRPr="00930A31" w:rsidRDefault="003E598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F1FB57" w:rsidR="00077B44" w:rsidRPr="00930A31" w:rsidRDefault="003E598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bookmarkStart w:id="0" w:name="_GoBack"/>
      <w:bookmarkEnd w:id="0"/>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1B7B40" w14:textId="77777777" w:rsidR="004A456F" w:rsidRDefault="004A456F">
      <w:r>
        <w:separator/>
      </w:r>
    </w:p>
  </w:endnote>
  <w:endnote w:type="continuationSeparator" w:id="0">
    <w:p w14:paraId="7358F3B7" w14:textId="77777777" w:rsidR="004A456F" w:rsidRDefault="004A4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237AEE" w14:textId="77777777" w:rsidR="004A456F" w:rsidRDefault="004A456F">
      <w:r>
        <w:separator/>
      </w:r>
    </w:p>
  </w:footnote>
  <w:footnote w:type="continuationSeparator" w:id="0">
    <w:p w14:paraId="53CBF9C7" w14:textId="77777777" w:rsidR="004A456F" w:rsidRDefault="004A456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2EC7BE4" w:rsidR="00947707" w:rsidRPr="00930A31" w:rsidRDefault="00B546C9"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13A416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E1A94"/>
    <w:rsid w:val="000E2D2E"/>
    <w:rsid w:val="00152CDB"/>
    <w:rsid w:val="0018323E"/>
    <w:rsid w:val="00190C83"/>
    <w:rsid w:val="00246C93"/>
    <w:rsid w:val="00256BAF"/>
    <w:rsid w:val="002A2A06"/>
    <w:rsid w:val="003103C2"/>
    <w:rsid w:val="003516AD"/>
    <w:rsid w:val="00363B8D"/>
    <w:rsid w:val="003760FB"/>
    <w:rsid w:val="003B79FF"/>
    <w:rsid w:val="003E5985"/>
    <w:rsid w:val="00400A0B"/>
    <w:rsid w:val="00443C1D"/>
    <w:rsid w:val="00461576"/>
    <w:rsid w:val="004A456F"/>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AE71FE"/>
    <w:rsid w:val="00B51910"/>
    <w:rsid w:val="00B546C9"/>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سمیه حسین پور</cp:lastModifiedBy>
  <cp:revision>4</cp:revision>
  <cp:lastPrinted>2020-11-24T03:02:00Z</cp:lastPrinted>
  <dcterms:created xsi:type="dcterms:W3CDTF">2022-01-08T05:30:00Z</dcterms:created>
  <dcterms:modified xsi:type="dcterms:W3CDTF">2022-01-08T08:36:00Z</dcterms:modified>
</cp:coreProperties>
</file>